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F92" w:rsidRPr="00A20F92" w:rsidRDefault="00A20F92" w:rsidP="00A20F92">
      <w:pPr>
        <w:spacing w:after="200" w:line="240" w:lineRule="auto"/>
        <w:rPr>
          <w:rFonts w:ascii="Times New Roman" w:eastAsia="Times New Roman" w:hAnsi="Times New Roman" w:cs="Times New Roman"/>
          <w:bCs/>
          <w:szCs w:val="18"/>
          <w:lang w:eastAsia="zh-CN"/>
        </w:rPr>
      </w:pPr>
      <w:r w:rsidRPr="00A20F92">
        <w:rPr>
          <w:rFonts w:ascii="Times New Roman" w:eastAsia="Times New Roman" w:hAnsi="Times New Roman" w:cs="Times New Roman"/>
          <w:bCs/>
          <w:szCs w:val="18"/>
          <w:lang w:eastAsia="zh-CN"/>
        </w:rPr>
        <w:t>S6</w:t>
      </w:r>
      <w:r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Table</w:t>
      </w:r>
      <w:bookmarkStart w:id="0" w:name="_GoBack"/>
      <w:bookmarkEnd w:id="0"/>
      <w:r w:rsidRPr="00A20F92">
        <w:rPr>
          <w:rFonts w:ascii="Times New Roman" w:eastAsia="Times New Roman" w:hAnsi="Times New Roman" w:cs="Times New Roman" w:hint="eastAsia"/>
          <w:bCs/>
          <w:szCs w:val="18"/>
          <w:lang w:eastAsia="zh-CN"/>
        </w:rPr>
        <w:t>.</w:t>
      </w:r>
      <w:r w:rsidRPr="00A20F92"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</w:t>
      </w:r>
      <w:proofErr w:type="spellStart"/>
      <w:proofErr w:type="gramStart"/>
      <w:r w:rsidRPr="00A20F92">
        <w:rPr>
          <w:rFonts w:ascii="Times New Roman" w:eastAsia="Times New Roman" w:hAnsi="Times New Roman" w:cs="Times New Roman"/>
          <w:bCs/>
          <w:szCs w:val="18"/>
          <w:lang w:eastAsia="zh-CN"/>
        </w:rPr>
        <w:t>hsa</w:t>
      </w:r>
      <w:proofErr w:type="spellEnd"/>
      <w:r w:rsidRPr="00A20F92">
        <w:rPr>
          <w:rFonts w:ascii="Times New Roman" w:eastAsia="Times New Roman" w:hAnsi="Times New Roman" w:cs="Times New Roman"/>
          <w:bCs/>
          <w:szCs w:val="18"/>
          <w:lang w:eastAsia="zh-CN"/>
        </w:rPr>
        <w:t>-miR</w:t>
      </w:r>
      <w:proofErr w:type="gramEnd"/>
      <w:r w:rsidRPr="00A20F92"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142 Standard deviation from the mean of all compounds (σ)</w:t>
      </w:r>
    </w:p>
    <w:tbl>
      <w:tblPr>
        <w:tblW w:w="943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85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475"/>
        <w:gridCol w:w="710"/>
      </w:tblGrid>
      <w:tr w:rsidR="00A20F92" w:rsidRPr="00A20F92" w:rsidTr="009079E5">
        <w:trPr>
          <w:trHeight w:val="300"/>
        </w:trPr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  <w:tc>
          <w:tcPr>
            <w:tcW w:w="8647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</w:tr>
      <w:tr w:rsidR="00A20F92" w:rsidRPr="00A20F92" w:rsidTr="009079E5">
        <w:trPr>
          <w:trHeight w:val="300"/>
        </w:trPr>
        <w:tc>
          <w:tcPr>
            <w:tcW w:w="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β</w:t>
            </w: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K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 xml:space="preserve">Average </w:t>
            </w:r>
          </w:p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σ</w:t>
            </w:r>
          </w:p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Position 2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2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9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0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3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β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7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3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4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4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6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2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4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5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7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2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2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6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6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2.6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3.4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5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1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2.4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9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9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8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5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5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1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7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5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1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5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7</w:t>
            </w:r>
          </w:p>
        </w:tc>
      </w:tr>
      <w:tr w:rsidR="00A20F92" w:rsidRPr="00A20F92" w:rsidTr="009079E5">
        <w:trPr>
          <w:cantSplit/>
          <w:trHeight w:val="300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σ</w:t>
            </w:r>
          </w:p>
          <w:p w:rsidR="00A20F92" w:rsidRPr="00A20F92" w:rsidRDefault="00A20F92" w:rsidP="00A20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A20F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2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5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2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0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0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9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0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A20F92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</w:tcBorders>
            <w:vAlign w:val="center"/>
          </w:tcPr>
          <w:p w:rsidR="00A20F92" w:rsidRPr="00A20F92" w:rsidRDefault="00A20F92" w:rsidP="00A20F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</w:tr>
    </w:tbl>
    <w:p w:rsidR="0019220B" w:rsidRDefault="0019220B"/>
    <w:sectPr w:rsidR="0019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F92"/>
    <w:rsid w:val="0000090B"/>
    <w:rsid w:val="000234CB"/>
    <w:rsid w:val="00025F01"/>
    <w:rsid w:val="0009230A"/>
    <w:rsid w:val="000C56D8"/>
    <w:rsid w:val="000D62B6"/>
    <w:rsid w:val="0015215D"/>
    <w:rsid w:val="0019220B"/>
    <w:rsid w:val="001D318C"/>
    <w:rsid w:val="001D5E26"/>
    <w:rsid w:val="001E3BAA"/>
    <w:rsid w:val="00200ABB"/>
    <w:rsid w:val="00200CD9"/>
    <w:rsid w:val="002C3FEB"/>
    <w:rsid w:val="002D6508"/>
    <w:rsid w:val="002D6B12"/>
    <w:rsid w:val="00335BB4"/>
    <w:rsid w:val="00344337"/>
    <w:rsid w:val="00385651"/>
    <w:rsid w:val="003A60A6"/>
    <w:rsid w:val="003A67C9"/>
    <w:rsid w:val="003C15E1"/>
    <w:rsid w:val="003F0AD0"/>
    <w:rsid w:val="0043281B"/>
    <w:rsid w:val="00443DF4"/>
    <w:rsid w:val="00483B5C"/>
    <w:rsid w:val="004D546C"/>
    <w:rsid w:val="0051541A"/>
    <w:rsid w:val="00573767"/>
    <w:rsid w:val="005C0008"/>
    <w:rsid w:val="005C7361"/>
    <w:rsid w:val="005D1AD3"/>
    <w:rsid w:val="005D3091"/>
    <w:rsid w:val="005E054C"/>
    <w:rsid w:val="00623234"/>
    <w:rsid w:val="00634061"/>
    <w:rsid w:val="00665629"/>
    <w:rsid w:val="00753C24"/>
    <w:rsid w:val="007572F1"/>
    <w:rsid w:val="0077685D"/>
    <w:rsid w:val="0078025E"/>
    <w:rsid w:val="0079235F"/>
    <w:rsid w:val="007B05E9"/>
    <w:rsid w:val="007F6D0E"/>
    <w:rsid w:val="00800905"/>
    <w:rsid w:val="008228C1"/>
    <w:rsid w:val="008716FF"/>
    <w:rsid w:val="00895E3E"/>
    <w:rsid w:val="008D1B21"/>
    <w:rsid w:val="009049DE"/>
    <w:rsid w:val="00967EAE"/>
    <w:rsid w:val="009973C6"/>
    <w:rsid w:val="009A50D2"/>
    <w:rsid w:val="009D654C"/>
    <w:rsid w:val="00A20F92"/>
    <w:rsid w:val="00A51036"/>
    <w:rsid w:val="00A57490"/>
    <w:rsid w:val="00A61CC2"/>
    <w:rsid w:val="00A65CA9"/>
    <w:rsid w:val="00A90829"/>
    <w:rsid w:val="00A90E17"/>
    <w:rsid w:val="00AE4999"/>
    <w:rsid w:val="00B32632"/>
    <w:rsid w:val="00B42A8C"/>
    <w:rsid w:val="00B73C18"/>
    <w:rsid w:val="00BB67FF"/>
    <w:rsid w:val="00BC759A"/>
    <w:rsid w:val="00BD6F0F"/>
    <w:rsid w:val="00BE25EE"/>
    <w:rsid w:val="00C20A35"/>
    <w:rsid w:val="00C50BB4"/>
    <w:rsid w:val="00C77880"/>
    <w:rsid w:val="00CE39B3"/>
    <w:rsid w:val="00D12D43"/>
    <w:rsid w:val="00D51011"/>
    <w:rsid w:val="00DB6C44"/>
    <w:rsid w:val="00DD3183"/>
    <w:rsid w:val="00E501FA"/>
    <w:rsid w:val="00E57396"/>
    <w:rsid w:val="00E63137"/>
    <w:rsid w:val="00E71375"/>
    <w:rsid w:val="00EB2192"/>
    <w:rsid w:val="00EC152C"/>
    <w:rsid w:val="00F274B3"/>
    <w:rsid w:val="00F54350"/>
    <w:rsid w:val="00F6776A"/>
    <w:rsid w:val="00FA0100"/>
    <w:rsid w:val="00FA340A"/>
    <w:rsid w:val="00FB1E3B"/>
    <w:rsid w:val="00F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E60F3-D369-4E21-A336-B086E4602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</dc:creator>
  <cp:keywords/>
  <dc:description/>
  <cp:lastModifiedBy>Meredith</cp:lastModifiedBy>
  <cp:revision>1</cp:revision>
  <dcterms:created xsi:type="dcterms:W3CDTF">2015-11-19T17:23:00Z</dcterms:created>
  <dcterms:modified xsi:type="dcterms:W3CDTF">2015-11-19T17:23:00Z</dcterms:modified>
</cp:coreProperties>
</file>